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2FEDBF" w14:textId="6946E493" w:rsidR="000601D9" w:rsidRPr="009447C8" w:rsidRDefault="00036D8F" w:rsidP="009447C8">
      <w:pPr>
        <w:spacing w:line="360" w:lineRule="auto"/>
        <w:rPr>
          <w:rFonts w:ascii="Arial" w:hAnsi="Arial" w:cs="Arial"/>
          <w:szCs w:val="22"/>
        </w:rPr>
      </w:pPr>
      <w:r w:rsidRPr="009447C8">
        <w:rPr>
          <w:rFonts w:ascii="Arial" w:hAnsi="Arial" w:cs="Arial"/>
          <w:szCs w:val="22"/>
        </w:rPr>
        <w:t>Table S</w:t>
      </w:r>
      <w:r w:rsidR="00280077" w:rsidRPr="009447C8">
        <w:rPr>
          <w:rFonts w:ascii="Arial" w:hAnsi="Arial" w:cs="Arial" w:hint="eastAsia"/>
          <w:szCs w:val="22"/>
        </w:rPr>
        <w:t>3</w:t>
      </w:r>
      <w:r w:rsidRPr="009447C8">
        <w:rPr>
          <w:rFonts w:ascii="Arial" w:hAnsi="Arial" w:cs="Arial"/>
          <w:szCs w:val="22"/>
        </w:rPr>
        <w:t>. Univariate and multivariate Cox regression results for the overall patient cohort</w:t>
      </w:r>
      <w:r w:rsidR="00B634B5" w:rsidRPr="009447C8">
        <w:rPr>
          <w:rFonts w:ascii="Arial" w:hAnsi="Arial" w:cs="Arial" w:hint="eastAsia"/>
          <w:szCs w:val="22"/>
        </w:rPr>
        <w:t>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069"/>
        <w:gridCol w:w="1900"/>
        <w:gridCol w:w="1218"/>
        <w:gridCol w:w="2043"/>
        <w:gridCol w:w="1076"/>
      </w:tblGrid>
      <w:tr w:rsidR="00D20F91" w:rsidRPr="009447C8" w14:paraId="27460637" w14:textId="77777777" w:rsidTr="000074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69" w:type="dxa"/>
            <w:tcBorders>
              <w:bottom w:val="nil"/>
            </w:tcBorders>
          </w:tcPr>
          <w:p w14:paraId="7FCCDB83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Characteristic</w:t>
            </w:r>
          </w:p>
        </w:tc>
        <w:tc>
          <w:tcPr>
            <w:tcW w:w="3118" w:type="dxa"/>
            <w:gridSpan w:val="2"/>
          </w:tcPr>
          <w:p w14:paraId="710E3F2D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Univariate analysis</w:t>
            </w:r>
          </w:p>
        </w:tc>
        <w:tc>
          <w:tcPr>
            <w:tcW w:w="3119" w:type="dxa"/>
            <w:gridSpan w:val="2"/>
          </w:tcPr>
          <w:p w14:paraId="4A9A94A9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Multivariate analysis</w:t>
            </w:r>
          </w:p>
        </w:tc>
      </w:tr>
      <w:tr w:rsidR="00D20F91" w:rsidRPr="009447C8" w14:paraId="1889624D" w14:textId="77777777" w:rsidTr="00B44B29">
        <w:tc>
          <w:tcPr>
            <w:tcW w:w="2069" w:type="dxa"/>
            <w:tcBorders>
              <w:top w:val="nil"/>
              <w:bottom w:val="single" w:sz="6" w:space="0" w:color="auto"/>
            </w:tcBorders>
          </w:tcPr>
          <w:p w14:paraId="44693842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900" w:type="dxa"/>
            <w:tcBorders>
              <w:top w:val="single" w:sz="6" w:space="0" w:color="auto"/>
              <w:bottom w:val="single" w:sz="6" w:space="0" w:color="auto"/>
            </w:tcBorders>
          </w:tcPr>
          <w:p w14:paraId="13A0125F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HR (95% CI)</w:t>
            </w:r>
          </w:p>
        </w:tc>
        <w:tc>
          <w:tcPr>
            <w:tcW w:w="1218" w:type="dxa"/>
            <w:tcBorders>
              <w:top w:val="single" w:sz="6" w:space="0" w:color="auto"/>
              <w:bottom w:val="single" w:sz="6" w:space="0" w:color="auto"/>
            </w:tcBorders>
          </w:tcPr>
          <w:p w14:paraId="7EED8A8B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P</w:t>
            </w:r>
          </w:p>
        </w:tc>
        <w:tc>
          <w:tcPr>
            <w:tcW w:w="2043" w:type="dxa"/>
            <w:tcBorders>
              <w:top w:val="single" w:sz="6" w:space="0" w:color="auto"/>
              <w:bottom w:val="single" w:sz="6" w:space="0" w:color="auto"/>
            </w:tcBorders>
          </w:tcPr>
          <w:p w14:paraId="79E8F3FF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HR (95% CI)</w:t>
            </w:r>
          </w:p>
        </w:tc>
        <w:tc>
          <w:tcPr>
            <w:tcW w:w="1076" w:type="dxa"/>
            <w:tcBorders>
              <w:top w:val="single" w:sz="6" w:space="0" w:color="auto"/>
              <w:bottom w:val="single" w:sz="6" w:space="0" w:color="auto"/>
            </w:tcBorders>
          </w:tcPr>
          <w:p w14:paraId="78E5876D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P</w:t>
            </w:r>
          </w:p>
        </w:tc>
      </w:tr>
      <w:tr w:rsidR="00D20F91" w:rsidRPr="009447C8" w14:paraId="3C6A5243" w14:textId="77777777" w:rsidTr="00B44B29">
        <w:tc>
          <w:tcPr>
            <w:tcW w:w="2069" w:type="dxa"/>
            <w:tcBorders>
              <w:top w:val="single" w:sz="6" w:space="0" w:color="auto"/>
            </w:tcBorders>
          </w:tcPr>
          <w:p w14:paraId="698CE7A1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Age</w:t>
            </w:r>
          </w:p>
        </w:tc>
        <w:tc>
          <w:tcPr>
            <w:tcW w:w="1900" w:type="dxa"/>
            <w:tcBorders>
              <w:top w:val="single" w:sz="6" w:space="0" w:color="auto"/>
            </w:tcBorders>
          </w:tcPr>
          <w:p w14:paraId="5D9F0C83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218" w:type="dxa"/>
            <w:tcBorders>
              <w:top w:val="single" w:sz="6" w:space="0" w:color="auto"/>
            </w:tcBorders>
          </w:tcPr>
          <w:p w14:paraId="39AFF58D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043" w:type="dxa"/>
            <w:tcBorders>
              <w:top w:val="single" w:sz="6" w:space="0" w:color="auto"/>
            </w:tcBorders>
          </w:tcPr>
          <w:p w14:paraId="2E6BF4A5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076" w:type="dxa"/>
            <w:tcBorders>
              <w:top w:val="single" w:sz="6" w:space="0" w:color="auto"/>
            </w:tcBorders>
          </w:tcPr>
          <w:p w14:paraId="7E953049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</w:tr>
      <w:tr w:rsidR="00D20F91" w:rsidRPr="009447C8" w14:paraId="6157DC34" w14:textId="77777777" w:rsidTr="00B44B29">
        <w:tc>
          <w:tcPr>
            <w:tcW w:w="2069" w:type="dxa"/>
          </w:tcPr>
          <w:p w14:paraId="55E2A3FD" w14:textId="6D7EA219" w:rsidR="00D20F91" w:rsidRPr="009447C8" w:rsidRDefault="00D20F91" w:rsidP="0031271B">
            <w:pPr>
              <w:ind w:firstLineChars="100" w:firstLine="220"/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20</w:t>
            </w:r>
            <w:r w:rsidR="00361FD3" w:rsidRPr="009447C8">
              <w:rPr>
                <w:rFonts w:ascii="Arial" w:hAnsi="Arial" w:cs="Arial"/>
                <w:szCs w:val="22"/>
              </w:rPr>
              <w:t>–</w:t>
            </w:r>
            <w:r w:rsidRPr="009447C8">
              <w:rPr>
                <w:rFonts w:ascii="Arial" w:hAnsi="Arial" w:cs="Arial"/>
                <w:szCs w:val="22"/>
              </w:rPr>
              <w:t>39 years</w:t>
            </w:r>
          </w:p>
        </w:tc>
        <w:tc>
          <w:tcPr>
            <w:tcW w:w="1900" w:type="dxa"/>
          </w:tcPr>
          <w:p w14:paraId="72B9FDF8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218" w:type="dxa"/>
          </w:tcPr>
          <w:p w14:paraId="645103DC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043" w:type="dxa"/>
          </w:tcPr>
          <w:p w14:paraId="130DF700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076" w:type="dxa"/>
          </w:tcPr>
          <w:p w14:paraId="19C979F1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</w:tr>
      <w:tr w:rsidR="00D20F91" w:rsidRPr="009447C8" w14:paraId="70A3A2F9" w14:textId="77777777" w:rsidTr="00B44B29">
        <w:tc>
          <w:tcPr>
            <w:tcW w:w="2069" w:type="dxa"/>
          </w:tcPr>
          <w:p w14:paraId="02A7A5F0" w14:textId="0596CF75" w:rsidR="00D20F91" w:rsidRPr="009447C8" w:rsidRDefault="00D20F91" w:rsidP="0031271B">
            <w:pPr>
              <w:ind w:firstLineChars="100" w:firstLine="220"/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40</w:t>
            </w:r>
            <w:r w:rsidR="00361FD3" w:rsidRPr="009447C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–</w:t>
            </w:r>
            <w:r w:rsidRPr="009447C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9 years</w:t>
            </w:r>
          </w:p>
        </w:tc>
        <w:tc>
          <w:tcPr>
            <w:tcW w:w="1900" w:type="dxa"/>
          </w:tcPr>
          <w:p w14:paraId="7495A301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2.01 (1.58-2.56)</w:t>
            </w:r>
          </w:p>
        </w:tc>
        <w:tc>
          <w:tcPr>
            <w:tcW w:w="1218" w:type="dxa"/>
          </w:tcPr>
          <w:p w14:paraId="2B9B4DC2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&lt; 0.001</w:t>
            </w:r>
          </w:p>
        </w:tc>
        <w:tc>
          <w:tcPr>
            <w:tcW w:w="2043" w:type="dxa"/>
          </w:tcPr>
          <w:p w14:paraId="0002E7B8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2.09 (1.64-2.66)</w:t>
            </w:r>
          </w:p>
        </w:tc>
        <w:tc>
          <w:tcPr>
            <w:tcW w:w="1076" w:type="dxa"/>
          </w:tcPr>
          <w:p w14:paraId="0A8021F6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&lt; 0.001</w:t>
            </w:r>
          </w:p>
        </w:tc>
      </w:tr>
      <w:tr w:rsidR="00D20F91" w:rsidRPr="009447C8" w14:paraId="784CB951" w14:textId="77777777" w:rsidTr="00B44B29">
        <w:tc>
          <w:tcPr>
            <w:tcW w:w="2069" w:type="dxa"/>
          </w:tcPr>
          <w:p w14:paraId="50B01281" w14:textId="07AF46EE" w:rsidR="00D20F91" w:rsidRPr="009447C8" w:rsidRDefault="00D20F91" w:rsidP="0031271B">
            <w:pPr>
              <w:ind w:firstLineChars="100" w:firstLine="220"/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60</w:t>
            </w:r>
            <w:r w:rsidR="00361FD3" w:rsidRPr="009447C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–</w:t>
            </w:r>
            <w:r w:rsidRPr="009447C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79 years</w:t>
            </w:r>
          </w:p>
        </w:tc>
        <w:tc>
          <w:tcPr>
            <w:tcW w:w="1900" w:type="dxa"/>
          </w:tcPr>
          <w:p w14:paraId="0DC2BCE7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4.23 (3.35-5.34)</w:t>
            </w:r>
          </w:p>
        </w:tc>
        <w:tc>
          <w:tcPr>
            <w:tcW w:w="1218" w:type="dxa"/>
          </w:tcPr>
          <w:p w14:paraId="02D59BD3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&lt; 0.001</w:t>
            </w:r>
          </w:p>
        </w:tc>
        <w:tc>
          <w:tcPr>
            <w:tcW w:w="2043" w:type="dxa"/>
          </w:tcPr>
          <w:p w14:paraId="57C7A014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4.63 (3.66-5.86)</w:t>
            </w:r>
          </w:p>
        </w:tc>
        <w:tc>
          <w:tcPr>
            <w:tcW w:w="1076" w:type="dxa"/>
          </w:tcPr>
          <w:p w14:paraId="2055027A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&lt; 0.001</w:t>
            </w:r>
          </w:p>
        </w:tc>
      </w:tr>
      <w:tr w:rsidR="00D20F91" w:rsidRPr="009447C8" w14:paraId="6172A7CB" w14:textId="77777777" w:rsidTr="00B44B29">
        <w:tc>
          <w:tcPr>
            <w:tcW w:w="2069" w:type="dxa"/>
          </w:tcPr>
          <w:p w14:paraId="326E3EB4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Sex</w:t>
            </w:r>
          </w:p>
        </w:tc>
        <w:tc>
          <w:tcPr>
            <w:tcW w:w="1900" w:type="dxa"/>
          </w:tcPr>
          <w:p w14:paraId="4A6856FB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218" w:type="dxa"/>
          </w:tcPr>
          <w:p w14:paraId="1FDDC1FD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043" w:type="dxa"/>
          </w:tcPr>
          <w:p w14:paraId="1967C27B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076" w:type="dxa"/>
          </w:tcPr>
          <w:p w14:paraId="3C9CABAC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</w:tr>
      <w:tr w:rsidR="00D20F91" w:rsidRPr="009447C8" w14:paraId="7E2956B8" w14:textId="77777777" w:rsidTr="00B44B29">
        <w:tc>
          <w:tcPr>
            <w:tcW w:w="2069" w:type="dxa"/>
          </w:tcPr>
          <w:p w14:paraId="069C0D70" w14:textId="77777777" w:rsidR="00D20F91" w:rsidRPr="009447C8" w:rsidRDefault="00D20F91" w:rsidP="0031271B">
            <w:pPr>
              <w:ind w:firstLineChars="100" w:firstLine="220"/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Female</w:t>
            </w:r>
          </w:p>
        </w:tc>
        <w:tc>
          <w:tcPr>
            <w:tcW w:w="1900" w:type="dxa"/>
          </w:tcPr>
          <w:p w14:paraId="2BBC2A60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218" w:type="dxa"/>
          </w:tcPr>
          <w:p w14:paraId="6CB2708D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043" w:type="dxa"/>
          </w:tcPr>
          <w:p w14:paraId="1494BC99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076" w:type="dxa"/>
          </w:tcPr>
          <w:p w14:paraId="2913F84C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</w:tr>
      <w:tr w:rsidR="00D20F91" w:rsidRPr="009447C8" w14:paraId="4F0A6A78" w14:textId="77777777" w:rsidTr="00B44B29">
        <w:tc>
          <w:tcPr>
            <w:tcW w:w="2069" w:type="dxa"/>
          </w:tcPr>
          <w:p w14:paraId="12F0CC41" w14:textId="77777777" w:rsidR="00D20F91" w:rsidRPr="009447C8" w:rsidRDefault="00D20F91" w:rsidP="0031271B">
            <w:pPr>
              <w:ind w:firstLineChars="100" w:firstLine="220"/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Male</w:t>
            </w:r>
          </w:p>
        </w:tc>
        <w:tc>
          <w:tcPr>
            <w:tcW w:w="1900" w:type="dxa"/>
          </w:tcPr>
          <w:p w14:paraId="3AD89362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1.34 (1.14-1.58)</w:t>
            </w:r>
          </w:p>
        </w:tc>
        <w:tc>
          <w:tcPr>
            <w:tcW w:w="1218" w:type="dxa"/>
          </w:tcPr>
          <w:p w14:paraId="219AF22B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&lt; 0.001</w:t>
            </w:r>
          </w:p>
        </w:tc>
        <w:tc>
          <w:tcPr>
            <w:tcW w:w="2043" w:type="dxa"/>
          </w:tcPr>
          <w:p w14:paraId="50490DBF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1.24 (1.05-1.46)</w:t>
            </w:r>
          </w:p>
        </w:tc>
        <w:tc>
          <w:tcPr>
            <w:tcW w:w="1076" w:type="dxa"/>
          </w:tcPr>
          <w:p w14:paraId="1DA14616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0.011</w:t>
            </w:r>
          </w:p>
        </w:tc>
      </w:tr>
      <w:tr w:rsidR="00D20F91" w:rsidRPr="009447C8" w14:paraId="20E332F0" w14:textId="77777777" w:rsidTr="00B44B29">
        <w:tc>
          <w:tcPr>
            <w:tcW w:w="2069" w:type="dxa"/>
          </w:tcPr>
          <w:p w14:paraId="5DA36B70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Year of diagnosis</w:t>
            </w:r>
          </w:p>
        </w:tc>
        <w:tc>
          <w:tcPr>
            <w:tcW w:w="1900" w:type="dxa"/>
          </w:tcPr>
          <w:p w14:paraId="615D8C77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218" w:type="dxa"/>
          </w:tcPr>
          <w:p w14:paraId="5CE296D5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043" w:type="dxa"/>
          </w:tcPr>
          <w:p w14:paraId="7BC14EE7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076" w:type="dxa"/>
          </w:tcPr>
          <w:p w14:paraId="41FCF8D7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</w:tr>
      <w:tr w:rsidR="00D20F91" w:rsidRPr="009447C8" w14:paraId="488AD36A" w14:textId="77777777" w:rsidTr="00B44B29">
        <w:tc>
          <w:tcPr>
            <w:tcW w:w="2069" w:type="dxa"/>
          </w:tcPr>
          <w:p w14:paraId="4725EB11" w14:textId="7F49BABE" w:rsidR="00D20F91" w:rsidRPr="009447C8" w:rsidRDefault="00D20F91" w:rsidP="0031271B">
            <w:pPr>
              <w:ind w:firstLineChars="100" w:firstLine="220"/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2004</w:t>
            </w:r>
            <w:r w:rsidR="0038076C" w:rsidRPr="009447C8">
              <w:rPr>
                <w:rFonts w:ascii="Arial" w:hAnsi="Arial" w:cs="Arial"/>
                <w:szCs w:val="22"/>
              </w:rPr>
              <w:t>–</w:t>
            </w:r>
            <w:r w:rsidRPr="009447C8">
              <w:rPr>
                <w:rFonts w:ascii="Arial" w:hAnsi="Arial" w:cs="Arial"/>
                <w:szCs w:val="22"/>
              </w:rPr>
              <w:t>2010</w:t>
            </w:r>
          </w:p>
        </w:tc>
        <w:tc>
          <w:tcPr>
            <w:tcW w:w="1900" w:type="dxa"/>
          </w:tcPr>
          <w:p w14:paraId="14B7C8C4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218" w:type="dxa"/>
          </w:tcPr>
          <w:p w14:paraId="699DB5A8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043" w:type="dxa"/>
          </w:tcPr>
          <w:p w14:paraId="624EDF8C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076" w:type="dxa"/>
          </w:tcPr>
          <w:p w14:paraId="06E2DED2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</w:tr>
      <w:tr w:rsidR="00D20F91" w:rsidRPr="009447C8" w14:paraId="4A6D47C9" w14:textId="77777777" w:rsidTr="00B44B29">
        <w:tc>
          <w:tcPr>
            <w:tcW w:w="2069" w:type="dxa"/>
          </w:tcPr>
          <w:p w14:paraId="10DD5B08" w14:textId="4D5FE022" w:rsidR="00D20F91" w:rsidRPr="009447C8" w:rsidRDefault="00D20F91" w:rsidP="0031271B">
            <w:pPr>
              <w:ind w:firstLineChars="100" w:firstLine="220"/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2011</w:t>
            </w:r>
            <w:r w:rsidR="0038076C" w:rsidRPr="009447C8">
              <w:rPr>
                <w:rFonts w:ascii="Arial" w:hAnsi="Arial" w:cs="Arial"/>
                <w:szCs w:val="22"/>
              </w:rPr>
              <w:t>–</w:t>
            </w:r>
            <w:r w:rsidRPr="009447C8">
              <w:rPr>
                <w:rFonts w:ascii="Arial" w:hAnsi="Arial" w:cs="Arial"/>
                <w:szCs w:val="22"/>
              </w:rPr>
              <w:t>2017</w:t>
            </w:r>
          </w:p>
        </w:tc>
        <w:tc>
          <w:tcPr>
            <w:tcW w:w="1900" w:type="dxa"/>
          </w:tcPr>
          <w:p w14:paraId="16FA0D5D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0.70 (0.60-0.83)</w:t>
            </w:r>
          </w:p>
        </w:tc>
        <w:tc>
          <w:tcPr>
            <w:tcW w:w="1218" w:type="dxa"/>
          </w:tcPr>
          <w:p w14:paraId="11DF58E4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&lt; 0.001</w:t>
            </w:r>
          </w:p>
        </w:tc>
        <w:tc>
          <w:tcPr>
            <w:tcW w:w="2043" w:type="dxa"/>
          </w:tcPr>
          <w:p w14:paraId="4061EDD5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0.68 (0.58-0.81)</w:t>
            </w:r>
          </w:p>
        </w:tc>
        <w:tc>
          <w:tcPr>
            <w:tcW w:w="1076" w:type="dxa"/>
          </w:tcPr>
          <w:p w14:paraId="07EDD767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&lt; 0.001</w:t>
            </w:r>
          </w:p>
        </w:tc>
      </w:tr>
      <w:tr w:rsidR="00D20F91" w:rsidRPr="009447C8" w14:paraId="4D7437FF" w14:textId="77777777" w:rsidTr="00B44B29">
        <w:tc>
          <w:tcPr>
            <w:tcW w:w="2069" w:type="dxa"/>
          </w:tcPr>
          <w:p w14:paraId="5D67BACA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ace</w:t>
            </w:r>
          </w:p>
        </w:tc>
        <w:tc>
          <w:tcPr>
            <w:tcW w:w="1900" w:type="dxa"/>
          </w:tcPr>
          <w:p w14:paraId="6F75D03D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218" w:type="dxa"/>
          </w:tcPr>
          <w:p w14:paraId="15C2B3D7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043" w:type="dxa"/>
          </w:tcPr>
          <w:p w14:paraId="697A065C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076" w:type="dxa"/>
          </w:tcPr>
          <w:p w14:paraId="0952EDAA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</w:tr>
      <w:tr w:rsidR="00D20F91" w:rsidRPr="009447C8" w14:paraId="2C5616B4" w14:textId="77777777" w:rsidTr="00B44B29">
        <w:tc>
          <w:tcPr>
            <w:tcW w:w="2069" w:type="dxa"/>
          </w:tcPr>
          <w:p w14:paraId="7E95160A" w14:textId="77777777" w:rsidR="00D20F91" w:rsidRPr="009447C8" w:rsidRDefault="00D20F91" w:rsidP="0031271B">
            <w:pPr>
              <w:ind w:firstLineChars="100" w:firstLine="220"/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White</w:t>
            </w:r>
          </w:p>
        </w:tc>
        <w:tc>
          <w:tcPr>
            <w:tcW w:w="1900" w:type="dxa"/>
          </w:tcPr>
          <w:p w14:paraId="387B66C2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218" w:type="dxa"/>
          </w:tcPr>
          <w:p w14:paraId="7121F452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043" w:type="dxa"/>
          </w:tcPr>
          <w:p w14:paraId="3EA6D172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076" w:type="dxa"/>
          </w:tcPr>
          <w:p w14:paraId="20BDCC5F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</w:tr>
      <w:tr w:rsidR="00D20F91" w:rsidRPr="009447C8" w14:paraId="0100310C" w14:textId="77777777" w:rsidTr="00B44B29">
        <w:tc>
          <w:tcPr>
            <w:tcW w:w="2069" w:type="dxa"/>
          </w:tcPr>
          <w:p w14:paraId="7DB1C816" w14:textId="77777777" w:rsidR="00D20F91" w:rsidRPr="009447C8" w:rsidRDefault="00D20F91" w:rsidP="0031271B">
            <w:pPr>
              <w:ind w:firstLineChars="100" w:firstLine="220"/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Black</w:t>
            </w:r>
          </w:p>
        </w:tc>
        <w:tc>
          <w:tcPr>
            <w:tcW w:w="1900" w:type="dxa"/>
          </w:tcPr>
          <w:p w14:paraId="2855E5E3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1.34 (1.08-1.66)</w:t>
            </w:r>
          </w:p>
        </w:tc>
        <w:tc>
          <w:tcPr>
            <w:tcW w:w="1218" w:type="dxa"/>
          </w:tcPr>
          <w:p w14:paraId="0260EC8B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0.007</w:t>
            </w:r>
          </w:p>
        </w:tc>
        <w:tc>
          <w:tcPr>
            <w:tcW w:w="2043" w:type="dxa"/>
          </w:tcPr>
          <w:p w14:paraId="5B5F3103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1.34 (1.08-1.66)</w:t>
            </w:r>
          </w:p>
        </w:tc>
        <w:tc>
          <w:tcPr>
            <w:tcW w:w="1076" w:type="dxa"/>
          </w:tcPr>
          <w:p w14:paraId="6DE839D9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0.008</w:t>
            </w:r>
          </w:p>
        </w:tc>
      </w:tr>
      <w:tr w:rsidR="00D20F91" w:rsidRPr="009447C8" w14:paraId="594172B9" w14:textId="77777777" w:rsidTr="00B44B29">
        <w:tc>
          <w:tcPr>
            <w:tcW w:w="2069" w:type="dxa"/>
          </w:tcPr>
          <w:p w14:paraId="7F664C88" w14:textId="77777777" w:rsidR="00D20F91" w:rsidRPr="009447C8" w:rsidRDefault="00D20F91" w:rsidP="0031271B">
            <w:pPr>
              <w:ind w:firstLineChars="100" w:firstLine="220"/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Others</w:t>
            </w:r>
          </w:p>
        </w:tc>
        <w:tc>
          <w:tcPr>
            <w:tcW w:w="1900" w:type="dxa"/>
          </w:tcPr>
          <w:p w14:paraId="1292FFF0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1.15 (0.86-1.55)</w:t>
            </w:r>
          </w:p>
        </w:tc>
        <w:tc>
          <w:tcPr>
            <w:tcW w:w="1218" w:type="dxa"/>
          </w:tcPr>
          <w:p w14:paraId="2C7142E0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0.342</w:t>
            </w:r>
          </w:p>
        </w:tc>
        <w:tc>
          <w:tcPr>
            <w:tcW w:w="2043" w:type="dxa"/>
          </w:tcPr>
          <w:p w14:paraId="101F570E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1.09 (0.81-1.46)</w:t>
            </w:r>
          </w:p>
        </w:tc>
        <w:tc>
          <w:tcPr>
            <w:tcW w:w="1076" w:type="dxa"/>
          </w:tcPr>
          <w:p w14:paraId="1D5B7919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0.587</w:t>
            </w:r>
          </w:p>
        </w:tc>
      </w:tr>
      <w:tr w:rsidR="00D20F91" w:rsidRPr="009447C8" w14:paraId="59FF961D" w14:textId="77777777" w:rsidTr="00B44B29">
        <w:tc>
          <w:tcPr>
            <w:tcW w:w="2069" w:type="dxa"/>
          </w:tcPr>
          <w:p w14:paraId="3EDAF75A" w14:textId="4E2188A6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Primary </w:t>
            </w:r>
            <w:r w:rsidR="004F76CB" w:rsidRPr="009447C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</w:t>
            </w:r>
            <w:r w:rsidRPr="009447C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ite</w:t>
            </w:r>
          </w:p>
        </w:tc>
        <w:tc>
          <w:tcPr>
            <w:tcW w:w="1900" w:type="dxa"/>
          </w:tcPr>
          <w:p w14:paraId="715010DB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218" w:type="dxa"/>
          </w:tcPr>
          <w:p w14:paraId="27A3A79B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043" w:type="dxa"/>
          </w:tcPr>
          <w:p w14:paraId="4C61BD80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076" w:type="dxa"/>
          </w:tcPr>
          <w:p w14:paraId="5CAFA952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</w:tr>
      <w:tr w:rsidR="00D20F91" w:rsidRPr="009447C8" w14:paraId="67064BC5" w14:textId="77777777" w:rsidTr="00B44B29">
        <w:tc>
          <w:tcPr>
            <w:tcW w:w="2069" w:type="dxa"/>
          </w:tcPr>
          <w:p w14:paraId="3D2EC2E2" w14:textId="77777777" w:rsidR="00D20F91" w:rsidRPr="009447C8" w:rsidRDefault="00D20F91" w:rsidP="0031271B">
            <w:pPr>
              <w:ind w:firstLineChars="100" w:firstLine="220"/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Lymph node</w:t>
            </w:r>
          </w:p>
        </w:tc>
        <w:tc>
          <w:tcPr>
            <w:tcW w:w="1900" w:type="dxa"/>
          </w:tcPr>
          <w:p w14:paraId="45F7249A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218" w:type="dxa"/>
          </w:tcPr>
          <w:p w14:paraId="3544133E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043" w:type="dxa"/>
          </w:tcPr>
          <w:p w14:paraId="0FA30F90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076" w:type="dxa"/>
          </w:tcPr>
          <w:p w14:paraId="7D98B936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</w:tr>
      <w:tr w:rsidR="00D20F91" w:rsidRPr="009447C8" w14:paraId="2838E980" w14:textId="77777777" w:rsidTr="00B44B29">
        <w:tc>
          <w:tcPr>
            <w:tcW w:w="2069" w:type="dxa"/>
          </w:tcPr>
          <w:p w14:paraId="7795A7D8" w14:textId="77777777" w:rsidR="00D20F91" w:rsidRPr="009447C8" w:rsidRDefault="00D20F91" w:rsidP="0031271B">
            <w:pPr>
              <w:ind w:firstLineChars="100" w:firstLine="220"/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kin</w:t>
            </w:r>
          </w:p>
        </w:tc>
        <w:tc>
          <w:tcPr>
            <w:tcW w:w="1900" w:type="dxa"/>
          </w:tcPr>
          <w:p w14:paraId="4354FD28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0.47 (0.33-0.67)</w:t>
            </w:r>
          </w:p>
        </w:tc>
        <w:tc>
          <w:tcPr>
            <w:tcW w:w="1218" w:type="dxa"/>
          </w:tcPr>
          <w:p w14:paraId="2E80D2C1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&lt; 0.001</w:t>
            </w:r>
          </w:p>
        </w:tc>
        <w:tc>
          <w:tcPr>
            <w:tcW w:w="2043" w:type="dxa"/>
          </w:tcPr>
          <w:p w14:paraId="1F220D2F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0.69 (0.47-1.03)</w:t>
            </w:r>
          </w:p>
        </w:tc>
        <w:tc>
          <w:tcPr>
            <w:tcW w:w="1076" w:type="dxa"/>
          </w:tcPr>
          <w:p w14:paraId="78607A18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0.068</w:t>
            </w:r>
          </w:p>
        </w:tc>
      </w:tr>
      <w:tr w:rsidR="00D20F91" w:rsidRPr="009447C8" w14:paraId="5253765B" w14:textId="77777777" w:rsidTr="00B44B29">
        <w:tc>
          <w:tcPr>
            <w:tcW w:w="2069" w:type="dxa"/>
          </w:tcPr>
          <w:p w14:paraId="2A6293DD" w14:textId="77777777" w:rsidR="00D20F91" w:rsidRPr="009447C8" w:rsidRDefault="00D20F91" w:rsidP="0031271B">
            <w:pPr>
              <w:ind w:firstLineChars="100" w:firstLine="220"/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Others</w:t>
            </w:r>
          </w:p>
        </w:tc>
        <w:tc>
          <w:tcPr>
            <w:tcW w:w="1900" w:type="dxa"/>
          </w:tcPr>
          <w:p w14:paraId="22CF6040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1.22 (1.00-1.49)</w:t>
            </w:r>
          </w:p>
        </w:tc>
        <w:tc>
          <w:tcPr>
            <w:tcW w:w="1218" w:type="dxa"/>
          </w:tcPr>
          <w:p w14:paraId="08AC3E5C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0.048</w:t>
            </w:r>
          </w:p>
        </w:tc>
        <w:tc>
          <w:tcPr>
            <w:tcW w:w="2043" w:type="dxa"/>
          </w:tcPr>
          <w:p w14:paraId="52E1115C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1.38 (1.13-1.70)</w:t>
            </w:r>
          </w:p>
        </w:tc>
        <w:tc>
          <w:tcPr>
            <w:tcW w:w="1076" w:type="dxa"/>
          </w:tcPr>
          <w:p w14:paraId="1F63CA45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0.002</w:t>
            </w:r>
          </w:p>
        </w:tc>
      </w:tr>
      <w:tr w:rsidR="00D20F91" w:rsidRPr="009447C8" w14:paraId="21FEE60E" w14:textId="77777777" w:rsidTr="00B44B29">
        <w:tc>
          <w:tcPr>
            <w:tcW w:w="2069" w:type="dxa"/>
          </w:tcPr>
          <w:p w14:paraId="66F07139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Ann Arbor stage</w:t>
            </w:r>
          </w:p>
        </w:tc>
        <w:tc>
          <w:tcPr>
            <w:tcW w:w="1900" w:type="dxa"/>
          </w:tcPr>
          <w:p w14:paraId="313494B0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218" w:type="dxa"/>
          </w:tcPr>
          <w:p w14:paraId="4938FCE1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043" w:type="dxa"/>
          </w:tcPr>
          <w:p w14:paraId="2A4A0E85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076" w:type="dxa"/>
          </w:tcPr>
          <w:p w14:paraId="761BC26E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</w:tr>
      <w:tr w:rsidR="00D20F91" w:rsidRPr="009447C8" w14:paraId="231FD124" w14:textId="77777777" w:rsidTr="00B44B29">
        <w:tc>
          <w:tcPr>
            <w:tcW w:w="2069" w:type="dxa"/>
          </w:tcPr>
          <w:p w14:paraId="4ACC76BC" w14:textId="77777777" w:rsidR="00D20F91" w:rsidRPr="009447C8" w:rsidRDefault="00D20F91" w:rsidP="0031271B">
            <w:pPr>
              <w:ind w:firstLineChars="100" w:firstLine="220"/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I</w:t>
            </w:r>
          </w:p>
        </w:tc>
        <w:tc>
          <w:tcPr>
            <w:tcW w:w="1900" w:type="dxa"/>
          </w:tcPr>
          <w:p w14:paraId="20F3E75C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218" w:type="dxa"/>
          </w:tcPr>
          <w:p w14:paraId="47FF7ED3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043" w:type="dxa"/>
          </w:tcPr>
          <w:p w14:paraId="2FB14CA7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076" w:type="dxa"/>
          </w:tcPr>
          <w:p w14:paraId="3FD68101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</w:tr>
      <w:tr w:rsidR="00D20F91" w:rsidRPr="009447C8" w14:paraId="71A10974" w14:textId="77777777" w:rsidTr="00B44B29">
        <w:tc>
          <w:tcPr>
            <w:tcW w:w="2069" w:type="dxa"/>
          </w:tcPr>
          <w:p w14:paraId="16A71A63" w14:textId="77777777" w:rsidR="00D20F91" w:rsidRPr="009447C8" w:rsidRDefault="00D20F91" w:rsidP="0031271B">
            <w:pPr>
              <w:ind w:firstLineChars="100" w:firstLine="220"/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II</w:t>
            </w:r>
          </w:p>
        </w:tc>
        <w:tc>
          <w:tcPr>
            <w:tcW w:w="1900" w:type="dxa"/>
          </w:tcPr>
          <w:p w14:paraId="23AC064F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1.32 (1.03-1.70)</w:t>
            </w:r>
          </w:p>
        </w:tc>
        <w:tc>
          <w:tcPr>
            <w:tcW w:w="1218" w:type="dxa"/>
          </w:tcPr>
          <w:p w14:paraId="197ABCF9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0.030</w:t>
            </w:r>
          </w:p>
        </w:tc>
        <w:tc>
          <w:tcPr>
            <w:tcW w:w="2043" w:type="dxa"/>
          </w:tcPr>
          <w:p w14:paraId="14B05FBF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1.34 (1.03-1.74)</w:t>
            </w:r>
          </w:p>
        </w:tc>
        <w:tc>
          <w:tcPr>
            <w:tcW w:w="1076" w:type="dxa"/>
          </w:tcPr>
          <w:p w14:paraId="4D55DA35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0.028</w:t>
            </w:r>
          </w:p>
        </w:tc>
      </w:tr>
      <w:tr w:rsidR="00D20F91" w:rsidRPr="009447C8" w14:paraId="0AA7F073" w14:textId="77777777" w:rsidTr="00B44B29">
        <w:tc>
          <w:tcPr>
            <w:tcW w:w="2069" w:type="dxa"/>
          </w:tcPr>
          <w:p w14:paraId="49F49E0D" w14:textId="77777777" w:rsidR="00D20F91" w:rsidRPr="009447C8" w:rsidRDefault="00D20F91" w:rsidP="0031271B">
            <w:pPr>
              <w:ind w:firstLineChars="100" w:firstLine="220"/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III</w:t>
            </w:r>
          </w:p>
        </w:tc>
        <w:tc>
          <w:tcPr>
            <w:tcW w:w="1900" w:type="dxa"/>
          </w:tcPr>
          <w:p w14:paraId="48603CC0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1.96 (1.54-2.50)</w:t>
            </w:r>
          </w:p>
        </w:tc>
        <w:tc>
          <w:tcPr>
            <w:tcW w:w="1218" w:type="dxa"/>
          </w:tcPr>
          <w:p w14:paraId="2F077E66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&lt; 0.001</w:t>
            </w:r>
          </w:p>
        </w:tc>
        <w:tc>
          <w:tcPr>
            <w:tcW w:w="2043" w:type="dxa"/>
          </w:tcPr>
          <w:p w14:paraId="4D88D111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1.67 (1.28-2.18)</w:t>
            </w:r>
          </w:p>
        </w:tc>
        <w:tc>
          <w:tcPr>
            <w:tcW w:w="1076" w:type="dxa"/>
          </w:tcPr>
          <w:p w14:paraId="14C953FE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&lt; 0.001</w:t>
            </w:r>
          </w:p>
        </w:tc>
      </w:tr>
      <w:tr w:rsidR="00D20F91" w:rsidRPr="009447C8" w14:paraId="24DE00BC" w14:textId="77777777" w:rsidTr="00B44B29">
        <w:tc>
          <w:tcPr>
            <w:tcW w:w="2069" w:type="dxa"/>
          </w:tcPr>
          <w:p w14:paraId="67C00F97" w14:textId="77777777" w:rsidR="00D20F91" w:rsidRPr="009447C8" w:rsidRDefault="00D20F91" w:rsidP="0031271B">
            <w:pPr>
              <w:ind w:firstLineChars="100" w:firstLine="220"/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IV</w:t>
            </w:r>
          </w:p>
        </w:tc>
        <w:tc>
          <w:tcPr>
            <w:tcW w:w="1900" w:type="dxa"/>
          </w:tcPr>
          <w:p w14:paraId="4E230D50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2.55 (2.05-3.17)</w:t>
            </w:r>
          </w:p>
        </w:tc>
        <w:tc>
          <w:tcPr>
            <w:tcW w:w="1218" w:type="dxa"/>
          </w:tcPr>
          <w:p w14:paraId="31C2A0C3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&lt; 0.001</w:t>
            </w:r>
          </w:p>
        </w:tc>
        <w:tc>
          <w:tcPr>
            <w:tcW w:w="2043" w:type="dxa"/>
          </w:tcPr>
          <w:p w14:paraId="129E257F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2.18 (1.73-2.76)</w:t>
            </w:r>
          </w:p>
        </w:tc>
        <w:tc>
          <w:tcPr>
            <w:tcW w:w="1076" w:type="dxa"/>
          </w:tcPr>
          <w:p w14:paraId="581125A5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&lt; 0.001</w:t>
            </w:r>
          </w:p>
        </w:tc>
      </w:tr>
      <w:tr w:rsidR="00D20F91" w:rsidRPr="009447C8" w14:paraId="1237C7A4" w14:textId="77777777" w:rsidTr="00B44B29">
        <w:tc>
          <w:tcPr>
            <w:tcW w:w="2069" w:type="dxa"/>
          </w:tcPr>
          <w:p w14:paraId="73CF054F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adiotherapy</w:t>
            </w:r>
          </w:p>
        </w:tc>
        <w:tc>
          <w:tcPr>
            <w:tcW w:w="1900" w:type="dxa"/>
          </w:tcPr>
          <w:p w14:paraId="680B9FCF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218" w:type="dxa"/>
          </w:tcPr>
          <w:p w14:paraId="20FEA8A2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043" w:type="dxa"/>
          </w:tcPr>
          <w:p w14:paraId="64981FEC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076" w:type="dxa"/>
          </w:tcPr>
          <w:p w14:paraId="3B0D8F1B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</w:tr>
      <w:tr w:rsidR="00D20F91" w:rsidRPr="009447C8" w14:paraId="4AC7CA72" w14:textId="77777777" w:rsidTr="00B44B29">
        <w:tc>
          <w:tcPr>
            <w:tcW w:w="2069" w:type="dxa"/>
          </w:tcPr>
          <w:p w14:paraId="00F2A756" w14:textId="77777777" w:rsidR="00D20F91" w:rsidRPr="009447C8" w:rsidRDefault="00D20F91" w:rsidP="0031271B">
            <w:pPr>
              <w:ind w:firstLineChars="100" w:firstLine="220"/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No/Unknown</w:t>
            </w:r>
          </w:p>
        </w:tc>
        <w:tc>
          <w:tcPr>
            <w:tcW w:w="1900" w:type="dxa"/>
          </w:tcPr>
          <w:p w14:paraId="780A5007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218" w:type="dxa"/>
          </w:tcPr>
          <w:p w14:paraId="3EAD08D1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043" w:type="dxa"/>
          </w:tcPr>
          <w:p w14:paraId="0F380B14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076" w:type="dxa"/>
          </w:tcPr>
          <w:p w14:paraId="740DA6E0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</w:tr>
      <w:tr w:rsidR="00D20F91" w:rsidRPr="009447C8" w14:paraId="2A7474DE" w14:textId="77777777" w:rsidTr="00B44B29">
        <w:tc>
          <w:tcPr>
            <w:tcW w:w="2069" w:type="dxa"/>
          </w:tcPr>
          <w:p w14:paraId="6DAE66FB" w14:textId="77777777" w:rsidR="00D20F91" w:rsidRPr="009447C8" w:rsidRDefault="00D20F91" w:rsidP="0031271B">
            <w:pPr>
              <w:ind w:firstLineChars="100" w:firstLine="220"/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900" w:type="dxa"/>
          </w:tcPr>
          <w:p w14:paraId="56B196C8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0.76 (0.62-0.92)</w:t>
            </w:r>
          </w:p>
        </w:tc>
        <w:tc>
          <w:tcPr>
            <w:tcW w:w="1218" w:type="dxa"/>
          </w:tcPr>
          <w:p w14:paraId="75F24A33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0.006</w:t>
            </w:r>
          </w:p>
        </w:tc>
        <w:tc>
          <w:tcPr>
            <w:tcW w:w="2043" w:type="dxa"/>
          </w:tcPr>
          <w:p w14:paraId="6B1574AB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0.88 (0.71-1.08)</w:t>
            </w:r>
          </w:p>
        </w:tc>
        <w:tc>
          <w:tcPr>
            <w:tcW w:w="1076" w:type="dxa"/>
          </w:tcPr>
          <w:p w14:paraId="3129C4ED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0.225</w:t>
            </w:r>
          </w:p>
        </w:tc>
      </w:tr>
      <w:tr w:rsidR="00D20F91" w:rsidRPr="009447C8" w14:paraId="0E050CC2" w14:textId="77777777" w:rsidTr="00B44B29">
        <w:tc>
          <w:tcPr>
            <w:tcW w:w="2069" w:type="dxa"/>
          </w:tcPr>
          <w:p w14:paraId="50B42809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Chemotherapy</w:t>
            </w:r>
          </w:p>
        </w:tc>
        <w:tc>
          <w:tcPr>
            <w:tcW w:w="1900" w:type="dxa"/>
          </w:tcPr>
          <w:p w14:paraId="2A70D4BC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218" w:type="dxa"/>
          </w:tcPr>
          <w:p w14:paraId="459E069D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043" w:type="dxa"/>
          </w:tcPr>
          <w:p w14:paraId="5A709877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076" w:type="dxa"/>
          </w:tcPr>
          <w:p w14:paraId="2C95E87F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</w:tr>
      <w:tr w:rsidR="00D20F91" w:rsidRPr="009447C8" w14:paraId="4506955E" w14:textId="77777777" w:rsidTr="00B44B29">
        <w:tc>
          <w:tcPr>
            <w:tcW w:w="2069" w:type="dxa"/>
          </w:tcPr>
          <w:p w14:paraId="72C71FED" w14:textId="77777777" w:rsidR="00D20F91" w:rsidRPr="009447C8" w:rsidRDefault="00D20F91" w:rsidP="0031271B">
            <w:pPr>
              <w:ind w:firstLineChars="100" w:firstLine="220"/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No/Unknown</w:t>
            </w:r>
          </w:p>
        </w:tc>
        <w:tc>
          <w:tcPr>
            <w:tcW w:w="1900" w:type="dxa"/>
          </w:tcPr>
          <w:p w14:paraId="5C20C2CE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218" w:type="dxa"/>
          </w:tcPr>
          <w:p w14:paraId="6FDE2E7A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043" w:type="dxa"/>
          </w:tcPr>
          <w:p w14:paraId="39A9EFC3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076" w:type="dxa"/>
          </w:tcPr>
          <w:p w14:paraId="475FE5FA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</w:tr>
      <w:tr w:rsidR="00D20F91" w:rsidRPr="009447C8" w14:paraId="2DF32A1D" w14:textId="77777777" w:rsidTr="00B44B29">
        <w:tc>
          <w:tcPr>
            <w:tcW w:w="2069" w:type="dxa"/>
          </w:tcPr>
          <w:p w14:paraId="289D000E" w14:textId="77777777" w:rsidR="00D20F91" w:rsidRPr="009447C8" w:rsidRDefault="00D20F91" w:rsidP="0031271B">
            <w:pPr>
              <w:ind w:firstLineChars="100" w:firstLine="220"/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900" w:type="dxa"/>
          </w:tcPr>
          <w:p w14:paraId="2A17E8D0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1.02 (0.84-1.23)</w:t>
            </w:r>
          </w:p>
        </w:tc>
        <w:tc>
          <w:tcPr>
            <w:tcW w:w="1218" w:type="dxa"/>
          </w:tcPr>
          <w:p w14:paraId="724B313A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0.832</w:t>
            </w:r>
          </w:p>
        </w:tc>
        <w:tc>
          <w:tcPr>
            <w:tcW w:w="2043" w:type="dxa"/>
          </w:tcPr>
          <w:p w14:paraId="49AC6AB7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076" w:type="dxa"/>
          </w:tcPr>
          <w:p w14:paraId="7686D701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</w:tr>
      <w:tr w:rsidR="00D20F91" w:rsidRPr="009447C8" w14:paraId="6CE61EA3" w14:textId="77777777" w:rsidTr="00B44B29">
        <w:tc>
          <w:tcPr>
            <w:tcW w:w="2069" w:type="dxa"/>
          </w:tcPr>
          <w:p w14:paraId="64A371F9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B symptoms</w:t>
            </w:r>
          </w:p>
        </w:tc>
        <w:tc>
          <w:tcPr>
            <w:tcW w:w="1900" w:type="dxa"/>
          </w:tcPr>
          <w:p w14:paraId="6D585CAF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218" w:type="dxa"/>
          </w:tcPr>
          <w:p w14:paraId="71E88FBF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043" w:type="dxa"/>
          </w:tcPr>
          <w:p w14:paraId="01DF7B11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076" w:type="dxa"/>
          </w:tcPr>
          <w:p w14:paraId="7580E535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</w:tr>
      <w:tr w:rsidR="00D20F91" w:rsidRPr="009447C8" w14:paraId="099B845A" w14:textId="77777777" w:rsidTr="00B44B29">
        <w:tc>
          <w:tcPr>
            <w:tcW w:w="2069" w:type="dxa"/>
          </w:tcPr>
          <w:p w14:paraId="533231D9" w14:textId="77777777" w:rsidR="00D20F91" w:rsidRPr="009447C8" w:rsidRDefault="00D20F91" w:rsidP="0031271B">
            <w:pPr>
              <w:ind w:firstLineChars="100" w:firstLine="220"/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900" w:type="dxa"/>
          </w:tcPr>
          <w:p w14:paraId="47AF3B8E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218" w:type="dxa"/>
          </w:tcPr>
          <w:p w14:paraId="288C9BBE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043" w:type="dxa"/>
          </w:tcPr>
          <w:p w14:paraId="353F83BE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076" w:type="dxa"/>
          </w:tcPr>
          <w:p w14:paraId="60ADE0F2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</w:p>
        </w:tc>
      </w:tr>
      <w:tr w:rsidR="00D20F91" w:rsidRPr="009447C8" w14:paraId="62962DD5" w14:textId="77777777" w:rsidTr="00B44B29">
        <w:tc>
          <w:tcPr>
            <w:tcW w:w="2069" w:type="dxa"/>
          </w:tcPr>
          <w:p w14:paraId="2E311B68" w14:textId="77777777" w:rsidR="00D20F91" w:rsidRPr="009447C8" w:rsidRDefault="00D20F91" w:rsidP="0031271B">
            <w:pPr>
              <w:ind w:firstLineChars="100" w:firstLine="220"/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900" w:type="dxa"/>
          </w:tcPr>
          <w:p w14:paraId="2CF52CCA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1.68 (1.44-1.95)</w:t>
            </w:r>
          </w:p>
        </w:tc>
        <w:tc>
          <w:tcPr>
            <w:tcW w:w="1218" w:type="dxa"/>
          </w:tcPr>
          <w:p w14:paraId="54C40A36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&lt; 0.001</w:t>
            </w:r>
          </w:p>
        </w:tc>
        <w:tc>
          <w:tcPr>
            <w:tcW w:w="2043" w:type="dxa"/>
          </w:tcPr>
          <w:p w14:paraId="7FC8A8BB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1.51 (1.28-1.78)</w:t>
            </w:r>
          </w:p>
        </w:tc>
        <w:tc>
          <w:tcPr>
            <w:tcW w:w="1076" w:type="dxa"/>
          </w:tcPr>
          <w:p w14:paraId="4FFE1C72" w14:textId="77777777" w:rsidR="00D20F91" w:rsidRPr="009447C8" w:rsidRDefault="00D20F91" w:rsidP="0031271B">
            <w:pPr>
              <w:rPr>
                <w:rFonts w:ascii="Arial" w:hAnsi="Arial" w:cs="Arial"/>
                <w:szCs w:val="22"/>
              </w:rPr>
            </w:pPr>
            <w:r w:rsidRPr="009447C8">
              <w:rPr>
                <w:rFonts w:ascii="Arial" w:hAnsi="Arial" w:cs="Arial"/>
                <w:szCs w:val="22"/>
              </w:rPr>
              <w:t>&lt; 0.001</w:t>
            </w:r>
          </w:p>
        </w:tc>
      </w:tr>
    </w:tbl>
    <w:p w14:paraId="01CDDA1C" w14:textId="77777777" w:rsidR="000601D9" w:rsidRDefault="000601D9">
      <w:pPr>
        <w:rPr>
          <w:rFonts w:ascii="Times New Roman" w:hAnsi="Times New Roman" w:cs="Times New Roman"/>
        </w:rPr>
      </w:pPr>
    </w:p>
    <w:p w14:paraId="0E485947" w14:textId="77777777" w:rsidR="00D20F91" w:rsidRDefault="00D20F91">
      <w:pPr>
        <w:rPr>
          <w:rFonts w:ascii="Times New Roman" w:hAnsi="Times New Roman" w:cs="Times New Roman"/>
        </w:rPr>
      </w:pPr>
    </w:p>
    <w:p w14:paraId="4F977707" w14:textId="77777777" w:rsidR="00A33AA0" w:rsidRDefault="00A33AA0">
      <w:pPr>
        <w:rPr>
          <w:rFonts w:ascii="Times New Roman" w:hAnsi="Times New Roman" w:cs="Times New Roman"/>
        </w:rPr>
      </w:pPr>
    </w:p>
    <w:p w14:paraId="3D9670E2" w14:textId="1578D270" w:rsidR="00A33AA0" w:rsidRPr="00914641" w:rsidRDefault="00A33AA0">
      <w:pPr>
        <w:rPr>
          <w:rFonts w:ascii="Times New Roman" w:hAnsi="Times New Roman" w:cs="Times New Roman" w:hint="eastAsia"/>
        </w:rPr>
      </w:pPr>
    </w:p>
    <w:sectPr w:rsidR="00A33AA0" w:rsidRPr="009146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F364A3" w14:textId="77777777" w:rsidR="00E4507C" w:rsidRDefault="00E4507C" w:rsidP="00982A5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47E74D8" w14:textId="77777777" w:rsidR="00E4507C" w:rsidRDefault="00E4507C" w:rsidP="00982A5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A49323" w14:textId="77777777" w:rsidR="00E4507C" w:rsidRDefault="00E4507C" w:rsidP="00982A5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1F3D7D8" w14:textId="77777777" w:rsidR="00E4507C" w:rsidRDefault="00E4507C" w:rsidP="00982A5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0B0"/>
    <w:rsid w:val="0000743B"/>
    <w:rsid w:val="000229A0"/>
    <w:rsid w:val="00026756"/>
    <w:rsid w:val="00036D8F"/>
    <w:rsid w:val="00040442"/>
    <w:rsid w:val="0004700D"/>
    <w:rsid w:val="000601D9"/>
    <w:rsid w:val="00086E2D"/>
    <w:rsid w:val="000B4C05"/>
    <w:rsid w:val="0011770C"/>
    <w:rsid w:val="001523FE"/>
    <w:rsid w:val="001F6349"/>
    <w:rsid w:val="0020330F"/>
    <w:rsid w:val="00280077"/>
    <w:rsid w:val="0029331A"/>
    <w:rsid w:val="002B0971"/>
    <w:rsid w:val="002F2A58"/>
    <w:rsid w:val="00317B03"/>
    <w:rsid w:val="00320A8D"/>
    <w:rsid w:val="00344DF2"/>
    <w:rsid w:val="00353E03"/>
    <w:rsid w:val="00361FD3"/>
    <w:rsid w:val="00373554"/>
    <w:rsid w:val="0038076C"/>
    <w:rsid w:val="003C37DF"/>
    <w:rsid w:val="003F40E9"/>
    <w:rsid w:val="00410095"/>
    <w:rsid w:val="004F76CB"/>
    <w:rsid w:val="0052167A"/>
    <w:rsid w:val="0063572D"/>
    <w:rsid w:val="006604B3"/>
    <w:rsid w:val="007201E1"/>
    <w:rsid w:val="007B7996"/>
    <w:rsid w:val="007F3754"/>
    <w:rsid w:val="00847980"/>
    <w:rsid w:val="0088199E"/>
    <w:rsid w:val="0089260A"/>
    <w:rsid w:val="00914641"/>
    <w:rsid w:val="009447C8"/>
    <w:rsid w:val="00956FCA"/>
    <w:rsid w:val="00982A55"/>
    <w:rsid w:val="00984C6D"/>
    <w:rsid w:val="009F4F64"/>
    <w:rsid w:val="00A33AA0"/>
    <w:rsid w:val="00AB40B0"/>
    <w:rsid w:val="00AB42BF"/>
    <w:rsid w:val="00AF6E30"/>
    <w:rsid w:val="00B37754"/>
    <w:rsid w:val="00B44B29"/>
    <w:rsid w:val="00B631A9"/>
    <w:rsid w:val="00B634B5"/>
    <w:rsid w:val="00BC5716"/>
    <w:rsid w:val="00C2053A"/>
    <w:rsid w:val="00C6749A"/>
    <w:rsid w:val="00D20F91"/>
    <w:rsid w:val="00DA598D"/>
    <w:rsid w:val="00E4507C"/>
    <w:rsid w:val="00E909BE"/>
    <w:rsid w:val="00EA2147"/>
    <w:rsid w:val="00EF7984"/>
    <w:rsid w:val="00F271B7"/>
    <w:rsid w:val="00F6219A"/>
    <w:rsid w:val="00F66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0033A2"/>
  <w15:chartTrackingRefBased/>
  <w15:docId w15:val="{D593750C-7261-44D9-964B-F35C53BC3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B40B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40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40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40B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40B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40B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40B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40B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40B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B40B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B40B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B40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B40B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B40B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B40B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B40B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B40B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B40B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B40B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B40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40B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B40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40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B40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40B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B40B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B40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B40B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B40B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82A5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82A5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82A5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82A55"/>
    <w:rPr>
      <w:sz w:val="18"/>
      <w:szCs w:val="18"/>
    </w:rPr>
  </w:style>
  <w:style w:type="table" w:customStyle="1" w:styleId="af2">
    <w:name w:val="三线表"/>
    <w:basedOn w:val="a1"/>
    <w:uiPriority w:val="99"/>
    <w:rsid w:val="00914641"/>
    <w:pPr>
      <w:spacing w:after="0" w:line="240" w:lineRule="auto"/>
      <w:jc w:val="center"/>
    </w:pPr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240" w:lineRule="auto"/>
        <w:jc w:val="center"/>
      </w:pPr>
      <w:rPr>
        <w:rFonts w:ascii="Times New Roman" w:eastAsia="Times New Roman" w:hAnsi="Times New Roman"/>
        <w:b w:val="0"/>
        <w:i w:val="0"/>
        <w:sz w:val="22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">
    <w:name w:val="样式1"/>
    <w:basedOn w:val="a1"/>
    <w:uiPriority w:val="99"/>
    <w:rsid w:val="00D20F91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u Zhang</dc:creator>
  <cp:keywords/>
  <dc:description/>
  <cp:lastModifiedBy>QiuYu Zhang</cp:lastModifiedBy>
  <cp:revision>82</cp:revision>
  <dcterms:created xsi:type="dcterms:W3CDTF">2025-06-22T12:25:00Z</dcterms:created>
  <dcterms:modified xsi:type="dcterms:W3CDTF">2025-11-14T03:12:00Z</dcterms:modified>
</cp:coreProperties>
</file>